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4C3F" w14:textId="0F47792E" w:rsidR="002728BA" w:rsidRPr="0019322C" w:rsidRDefault="00217956" w:rsidP="00120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95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44F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795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322C" w:rsidRPr="004A217A">
        <w:rPr>
          <w:rFonts w:ascii="Times New Roman" w:hAnsi="Times New Roman" w:cs="Times New Roman"/>
          <w:sz w:val="24"/>
          <w:szCs w:val="24"/>
        </w:rPr>
        <w:t>Newcastle-Ottawa Quality</w:t>
      </w:r>
      <w:r w:rsidR="00120E4E">
        <w:rPr>
          <w:rFonts w:ascii="Times New Roman" w:hAnsi="Times New Roman" w:cs="Times New Roman"/>
          <w:sz w:val="24"/>
          <w:szCs w:val="24"/>
        </w:rPr>
        <w:t xml:space="preserve"> </w:t>
      </w:r>
      <w:r w:rsidR="0019322C" w:rsidRPr="004A217A">
        <w:rPr>
          <w:rFonts w:ascii="Times New Roman" w:hAnsi="Times New Roman" w:cs="Times New Roman"/>
          <w:sz w:val="24"/>
          <w:szCs w:val="24"/>
        </w:rPr>
        <w:t>Assessment Scale for cross</w:t>
      </w:r>
      <w:r w:rsidR="00371F56">
        <w:rPr>
          <w:rFonts w:ascii="Times New Roman" w:hAnsi="Times New Roman" w:cs="Times New Roman"/>
          <w:sz w:val="24"/>
          <w:szCs w:val="24"/>
        </w:rPr>
        <w:t>-</w:t>
      </w:r>
      <w:r w:rsidR="0019322C" w:rsidRPr="004A217A">
        <w:rPr>
          <w:rFonts w:ascii="Times New Roman" w:hAnsi="Times New Roman" w:cs="Times New Roman"/>
          <w:sz w:val="24"/>
          <w:szCs w:val="24"/>
        </w:rPr>
        <w:t>sectional studies</w:t>
      </w:r>
      <w:r w:rsidR="0019322C">
        <w:rPr>
          <w:rFonts w:ascii="Times New Roman" w:hAnsi="Times New Roman" w:cs="Times New Roman"/>
          <w:sz w:val="24"/>
          <w:szCs w:val="24"/>
        </w:rPr>
        <w:t xml:space="preserve"> to assess</w:t>
      </w:r>
      <w:r w:rsidR="006F3607">
        <w:rPr>
          <w:rFonts w:ascii="Times New Roman" w:hAnsi="Times New Roman" w:cs="Times New Roman"/>
          <w:sz w:val="24"/>
          <w:szCs w:val="24"/>
        </w:rPr>
        <w:t xml:space="preserve"> </w:t>
      </w:r>
      <w:r w:rsidR="00371F56">
        <w:rPr>
          <w:rFonts w:ascii="Times New Roman" w:hAnsi="Times New Roman" w:cs="Times New Roman"/>
          <w:sz w:val="24"/>
          <w:szCs w:val="24"/>
        </w:rPr>
        <w:t>the use of PPIUCD</w:t>
      </w:r>
      <w:r w:rsidR="00A62737">
        <w:rPr>
          <w:rFonts w:ascii="Times New Roman" w:hAnsi="Times New Roman" w:cs="Times New Roman"/>
          <w:sz w:val="24"/>
          <w:szCs w:val="24"/>
        </w:rPr>
        <w:t xml:space="preserve"> </w:t>
      </w:r>
      <w:r w:rsidR="0019322C">
        <w:rPr>
          <w:rFonts w:ascii="Times New Roman" w:hAnsi="Times New Roman" w:cs="Times New Roman"/>
          <w:sz w:val="24"/>
          <w:szCs w:val="24"/>
        </w:rPr>
        <w:t>among women in Ethiopia</w:t>
      </w:r>
      <w:r w:rsidR="001204C6">
        <w:rPr>
          <w:rFonts w:ascii="Times New Roman" w:hAnsi="Times New Roman" w:cs="Times New Roman"/>
          <w:sz w:val="24"/>
          <w:szCs w:val="24"/>
        </w:rPr>
        <w:t>,</w:t>
      </w:r>
      <w:r w:rsidR="002C475A">
        <w:rPr>
          <w:rFonts w:ascii="Times New Roman" w:hAnsi="Times New Roman" w:cs="Times New Roman"/>
          <w:sz w:val="24"/>
          <w:szCs w:val="24"/>
        </w:rPr>
        <w:t xml:space="preserve"> </w:t>
      </w:r>
      <w:r w:rsidR="001204C6">
        <w:rPr>
          <w:rFonts w:ascii="Times New Roman" w:hAnsi="Times New Roman" w:cs="Times New Roman"/>
          <w:sz w:val="24"/>
          <w:szCs w:val="24"/>
        </w:rPr>
        <w:t>2020</w:t>
      </w:r>
      <w:r w:rsidR="001932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97" w:type="dxa"/>
        <w:jc w:val="center"/>
        <w:tblLook w:val="04A0" w:firstRow="1" w:lastRow="0" w:firstColumn="1" w:lastColumn="0" w:noHBand="0" w:noVBand="1"/>
      </w:tblPr>
      <w:tblGrid>
        <w:gridCol w:w="2355"/>
        <w:gridCol w:w="1609"/>
        <w:gridCol w:w="876"/>
        <w:gridCol w:w="1170"/>
        <w:gridCol w:w="1499"/>
        <w:gridCol w:w="1438"/>
        <w:gridCol w:w="974"/>
        <w:gridCol w:w="876"/>
      </w:tblGrid>
      <w:tr w:rsidR="00017E77" w:rsidRPr="00120E4E" w14:paraId="2E9FDBB7" w14:textId="77777777" w:rsidTr="00120E4E">
        <w:trPr>
          <w:trHeight w:val="503"/>
          <w:jc w:val="center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</w:tcPr>
          <w:p w14:paraId="16B8BC6B" w14:textId="2C2FE438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Authors 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</w:tcPr>
          <w:p w14:paraId="482120B3" w14:textId="5AB0007A" w:rsidR="00017E77" w:rsidRPr="00120E4E" w:rsidRDefault="00017E77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Representative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39F045F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1B93E38" w14:textId="75472A48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EB0038"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14:paraId="4A94BF3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Ascertainment 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4779594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</w:tcPr>
          <w:p w14:paraId="1562FBF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116A1B24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</w:tr>
      <w:tr w:rsidR="00017E77" w:rsidRPr="00120E4E" w14:paraId="1505B5C1" w14:textId="77777777" w:rsidTr="00120E4E">
        <w:trPr>
          <w:trHeight w:val="303"/>
          <w:jc w:val="center"/>
        </w:trPr>
        <w:tc>
          <w:tcPr>
            <w:tcW w:w="2355" w:type="dxa"/>
            <w:tcBorders>
              <w:top w:val="single" w:sz="12" w:space="0" w:color="auto"/>
            </w:tcBorders>
          </w:tcPr>
          <w:p w14:paraId="45BCD8B1" w14:textId="268563C4" w:rsidR="002728BA" w:rsidRPr="00120E4E" w:rsidRDefault="0026045F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da et al </w:t>
            </w:r>
            <w:r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single" w:sz="12" w:space="0" w:color="auto"/>
            </w:tcBorders>
          </w:tcPr>
          <w:p w14:paraId="78D1D6A3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2524315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8858F7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14:paraId="36DE0FF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001840A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3D74A45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3ED1E33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57B616DB" w14:textId="77777777" w:rsidTr="00120E4E">
        <w:trPr>
          <w:jc w:val="center"/>
        </w:trPr>
        <w:tc>
          <w:tcPr>
            <w:tcW w:w="2355" w:type="dxa"/>
          </w:tcPr>
          <w:p w14:paraId="171A769F" w14:textId="23AE19AE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6D456C8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B607A4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F40323C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CD4215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10F852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B75249B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80A218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E77" w:rsidRPr="00120E4E" w14:paraId="2C397ECA" w14:textId="77777777" w:rsidTr="00120E4E">
        <w:trPr>
          <w:jc w:val="center"/>
        </w:trPr>
        <w:tc>
          <w:tcPr>
            <w:tcW w:w="2355" w:type="dxa"/>
          </w:tcPr>
          <w:p w14:paraId="7F97BA54" w14:textId="542AD5B3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y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7AD4227F" w14:textId="727497D6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373C5740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0EC087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A0EA63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F0C2B2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0E1665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721F0CC3" w14:textId="7DF1D38A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337985A6" w14:textId="77777777" w:rsidTr="00120E4E">
        <w:trPr>
          <w:jc w:val="center"/>
        </w:trPr>
        <w:tc>
          <w:tcPr>
            <w:tcW w:w="2355" w:type="dxa"/>
          </w:tcPr>
          <w:p w14:paraId="34C1DF3B" w14:textId="50E1C200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rege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0C9D97B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4D2846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B2D2D7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F3713B7" w14:textId="2665C62D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EFC1E56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69248E53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3A74F220" w14:textId="57CB2B4E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4609384E" w14:textId="77777777" w:rsidTr="00120E4E">
        <w:trPr>
          <w:jc w:val="center"/>
        </w:trPr>
        <w:tc>
          <w:tcPr>
            <w:tcW w:w="2355" w:type="dxa"/>
          </w:tcPr>
          <w:p w14:paraId="6714DAF6" w14:textId="7FE8C8C2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en</w:t>
            </w:r>
            <w:r w:rsidR="00F27C5B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26210B5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CBCBD0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FADA19E" w14:textId="04D82EE4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531E1AF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44FC62A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21613EA4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AACE63B" w14:textId="66F80531" w:rsidR="002728BA" w:rsidRPr="00120E4E" w:rsidRDefault="006630E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E77" w:rsidRPr="00120E4E" w14:paraId="19DF6184" w14:textId="77777777" w:rsidTr="00120E4E">
        <w:trPr>
          <w:jc w:val="center"/>
        </w:trPr>
        <w:tc>
          <w:tcPr>
            <w:tcW w:w="2355" w:type="dxa"/>
          </w:tcPr>
          <w:p w14:paraId="6AC1DE20" w14:textId="594F9D5E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ie</w:t>
            </w:r>
            <w:r w:rsidR="00F27C5B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2A73710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9C3051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9A7E38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78D0A282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6F747B7" w14:textId="126E9776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787264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6D52453" w14:textId="37B55612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1BC2940C" w14:textId="77777777" w:rsidTr="00120E4E">
        <w:trPr>
          <w:jc w:val="center"/>
        </w:trPr>
        <w:tc>
          <w:tcPr>
            <w:tcW w:w="2355" w:type="dxa"/>
          </w:tcPr>
          <w:p w14:paraId="29ACC4DE" w14:textId="2A84B7B7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gos</w:t>
            </w:r>
            <w:r w:rsidR="00F27C5B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6409502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54553B1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4C8C76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0596C9C2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04C6DD50" w14:textId="34DE86E6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C2504A0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32F61AB" w14:textId="43B03D20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05366B4A" w14:textId="77777777" w:rsidTr="00120E4E">
        <w:trPr>
          <w:jc w:val="center"/>
        </w:trPr>
        <w:tc>
          <w:tcPr>
            <w:tcW w:w="2355" w:type="dxa"/>
          </w:tcPr>
          <w:p w14:paraId="12B6494F" w14:textId="22C950AA" w:rsidR="002728BA" w:rsidRPr="00120E4E" w:rsidRDefault="00A1286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mal M. et al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762710F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3C2FFEA" w14:textId="5679A55D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AE09DB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60FF41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D13D23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7C74B390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4199A05" w14:textId="3F8D40D4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469C0FB3" w14:textId="77777777" w:rsidTr="00120E4E">
        <w:trPr>
          <w:jc w:val="center"/>
        </w:trPr>
        <w:tc>
          <w:tcPr>
            <w:tcW w:w="2355" w:type="dxa"/>
          </w:tcPr>
          <w:p w14:paraId="13BEB593" w14:textId="1BD7E737" w:rsidR="002728BA" w:rsidRPr="00120E4E" w:rsidRDefault="00CC66E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defro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faw et al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16488B04" w14:textId="2B262B63" w:rsidR="002728BA" w:rsidRPr="00120E4E" w:rsidRDefault="00951B33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7809DE4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DA17B73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2709B80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3AE5C8CC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1C55154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071EE0A0" w14:textId="2EF52527" w:rsidR="002728BA" w:rsidRPr="00120E4E" w:rsidRDefault="00951B33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4AA18657" w14:textId="77777777" w:rsidTr="00120E4E">
        <w:trPr>
          <w:jc w:val="center"/>
        </w:trPr>
        <w:tc>
          <w:tcPr>
            <w:tcW w:w="2355" w:type="dxa"/>
          </w:tcPr>
          <w:p w14:paraId="6C131AFE" w14:textId="4FEA33E5" w:rsidR="002728BA" w:rsidRPr="00120E4E" w:rsidRDefault="00CC66E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fera LB </w:t>
            </w:r>
            <w:r w:rsidR="00120E4E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33FF81B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C20955C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90ECDA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07F35FD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1EB0D0D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00479242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4C2A78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E77" w:rsidRPr="00120E4E" w14:paraId="55842218" w14:textId="77777777" w:rsidTr="008B5CB0">
        <w:trPr>
          <w:jc w:val="center"/>
        </w:trPr>
        <w:tc>
          <w:tcPr>
            <w:tcW w:w="2355" w:type="dxa"/>
            <w:tcBorders>
              <w:bottom w:val="single" w:sz="4" w:space="0" w:color="auto"/>
            </w:tcBorders>
          </w:tcPr>
          <w:p w14:paraId="31AB847C" w14:textId="49F946A7" w:rsidR="002728BA" w:rsidRPr="00120E4E" w:rsidRDefault="00CC66E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. Melkie</w:t>
            </w:r>
            <w:r w:rsidR="00120E4E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1C064A76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8635A4C" w14:textId="294F6B50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8BEFB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51795FE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8621CBB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6F501A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04D6E10" w14:textId="3ABF717B" w:rsidR="002728BA" w:rsidRPr="00120E4E" w:rsidRDefault="006630E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000DC31" w14:textId="7984B823" w:rsidR="002169C7" w:rsidRPr="00301FA5" w:rsidRDefault="00D25327" w:rsidP="00E54A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FA5">
        <w:rPr>
          <w:rFonts w:ascii="Times New Roman" w:hAnsi="Times New Roman" w:cs="Times New Roman"/>
          <w:b/>
          <w:bCs/>
          <w:sz w:val="24"/>
          <w:szCs w:val="24"/>
        </w:rPr>
        <w:t>Interpretation of the score</w:t>
      </w:r>
      <w:r w:rsidR="00301FA5">
        <w:rPr>
          <w:rFonts w:ascii="Times New Roman" w:hAnsi="Times New Roman" w:cs="Times New Roman"/>
          <w:sz w:val="24"/>
          <w:szCs w:val="24"/>
        </w:rPr>
        <w:t xml:space="preserve">: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Very Good Studies: 9-10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Good Studies: 7-8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Satisfactory Studies: 5-6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7E8E0" w14:textId="77777777" w:rsidR="00A03AB6" w:rsidRDefault="00A03AB6" w:rsidP="00DD1E01">
      <w:pPr>
        <w:spacing w:after="0" w:line="240" w:lineRule="auto"/>
      </w:pPr>
      <w:r>
        <w:separator/>
      </w:r>
    </w:p>
  </w:endnote>
  <w:endnote w:type="continuationSeparator" w:id="0">
    <w:p w14:paraId="351FEE23" w14:textId="77777777" w:rsidR="00A03AB6" w:rsidRDefault="00A03AB6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42AEC" w14:textId="77777777" w:rsidR="00A03AB6" w:rsidRDefault="00A03AB6" w:rsidP="00DD1E01">
      <w:pPr>
        <w:spacing w:after="0" w:line="240" w:lineRule="auto"/>
      </w:pPr>
      <w:r>
        <w:separator/>
      </w:r>
    </w:p>
  </w:footnote>
  <w:footnote w:type="continuationSeparator" w:id="0">
    <w:p w14:paraId="4D291373" w14:textId="77777777" w:rsidR="00A03AB6" w:rsidRDefault="00A03AB6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B0"/>
    <w:rsid w:val="00017E77"/>
    <w:rsid w:val="000B063F"/>
    <w:rsid w:val="001204C6"/>
    <w:rsid w:val="00120E4E"/>
    <w:rsid w:val="00144FA4"/>
    <w:rsid w:val="0019322C"/>
    <w:rsid w:val="002169C7"/>
    <w:rsid w:val="00217956"/>
    <w:rsid w:val="0026045F"/>
    <w:rsid w:val="002728BA"/>
    <w:rsid w:val="00284D1A"/>
    <w:rsid w:val="002C475A"/>
    <w:rsid w:val="00301FA5"/>
    <w:rsid w:val="00371F56"/>
    <w:rsid w:val="004B5557"/>
    <w:rsid w:val="00540775"/>
    <w:rsid w:val="005B568D"/>
    <w:rsid w:val="006630E2"/>
    <w:rsid w:val="006F3607"/>
    <w:rsid w:val="008B5CB0"/>
    <w:rsid w:val="00933F6E"/>
    <w:rsid w:val="00951B33"/>
    <w:rsid w:val="009D1501"/>
    <w:rsid w:val="009F76DB"/>
    <w:rsid w:val="00A0342E"/>
    <w:rsid w:val="00A03AB6"/>
    <w:rsid w:val="00A1286E"/>
    <w:rsid w:val="00A571F4"/>
    <w:rsid w:val="00A60A66"/>
    <w:rsid w:val="00A62737"/>
    <w:rsid w:val="00A703B0"/>
    <w:rsid w:val="00AA4132"/>
    <w:rsid w:val="00B4522C"/>
    <w:rsid w:val="00CA23C0"/>
    <w:rsid w:val="00CC66E0"/>
    <w:rsid w:val="00D25327"/>
    <w:rsid w:val="00D43B5B"/>
    <w:rsid w:val="00DD1E01"/>
    <w:rsid w:val="00E54A8A"/>
    <w:rsid w:val="00EB0038"/>
    <w:rsid w:val="00F27C5B"/>
    <w:rsid w:val="00F35045"/>
    <w:rsid w:val="00F65574"/>
    <w:rsid w:val="00FD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  <w15:chartTrackingRefBased/>
  <w15:docId w15:val="{F8919FB9-8A89-4151-B5D1-FE5A93A1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1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kalu Getnet</cp:lastModifiedBy>
  <cp:revision>2</cp:revision>
  <dcterms:created xsi:type="dcterms:W3CDTF">2021-07-01T05:16:00Z</dcterms:created>
  <dcterms:modified xsi:type="dcterms:W3CDTF">2021-07-01T05:16:00Z</dcterms:modified>
</cp:coreProperties>
</file>